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A65" w:rsidRPr="0084715F" w:rsidRDefault="000B17BF" w:rsidP="006849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:rsidR="00BA3A65" w:rsidRPr="0084715F" w:rsidRDefault="00BA3A65" w:rsidP="006849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4715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B17B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4715F">
        <w:rPr>
          <w:rFonts w:asciiTheme="majorBidi" w:hAnsiTheme="majorBidi" w:cstheme="majorBidi"/>
          <w:b/>
          <w:bCs/>
          <w:sz w:val="24"/>
          <w:szCs w:val="24"/>
        </w:rPr>
        <w:t>1. Comparison of reported cohorts on c-TA after 2010(Data before 2010 are summarized by Br</w:t>
      </w:r>
      <w:r w:rsidR="0092527B">
        <w:rPr>
          <w:rFonts w:asciiTheme="majorBidi" w:hAnsiTheme="majorBidi" w:cstheme="majorBidi"/>
          <w:b/>
          <w:bCs/>
          <w:sz w:val="24"/>
          <w:szCs w:val="24"/>
        </w:rPr>
        <w:t>u</w:t>
      </w:r>
      <w:bookmarkStart w:id="0" w:name="_GoBack"/>
      <w:bookmarkEnd w:id="0"/>
      <w:r w:rsidRPr="0084715F">
        <w:rPr>
          <w:rFonts w:asciiTheme="majorBidi" w:hAnsiTheme="majorBidi" w:cstheme="majorBidi"/>
          <w:b/>
          <w:bCs/>
          <w:sz w:val="24"/>
          <w:szCs w:val="24"/>
        </w:rPr>
        <w:t>nner et al.</w:t>
      </w:r>
      <w:r w:rsidR="00641A69" w:rsidRPr="0084715F">
        <w:rPr>
          <w:rFonts w:asciiTheme="majorBidi" w:hAnsiTheme="majorBidi" w:cstheme="majorBidi"/>
          <w:b/>
          <w:bCs/>
          <w:sz w:val="24"/>
          <w:szCs w:val="24"/>
        </w:rPr>
        <w:t>[</w:t>
      </w:r>
      <w:r w:rsidRPr="0084715F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641A69" w:rsidRPr="0084715F">
        <w:rPr>
          <w:rFonts w:asciiTheme="majorBidi" w:hAnsiTheme="majorBidi" w:cstheme="majorBidi"/>
          <w:b/>
          <w:bCs/>
          <w:sz w:val="24"/>
          <w:szCs w:val="24"/>
        </w:rPr>
        <w:t>]</w:t>
      </w:r>
      <w:r w:rsidRPr="0084715F">
        <w:rPr>
          <w:rFonts w:asciiTheme="majorBidi" w:hAnsiTheme="majorBidi" w:cstheme="majorBidi"/>
          <w:b/>
          <w:bCs/>
          <w:sz w:val="24"/>
          <w:szCs w:val="24"/>
        </w:rPr>
        <w:t xml:space="preserve">). 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7"/>
        <w:gridCol w:w="1101"/>
        <w:gridCol w:w="824"/>
        <w:gridCol w:w="1352"/>
        <w:gridCol w:w="809"/>
        <w:gridCol w:w="1185"/>
        <w:gridCol w:w="963"/>
        <w:gridCol w:w="1387"/>
        <w:gridCol w:w="824"/>
        <w:gridCol w:w="1448"/>
      </w:tblGrid>
      <w:tr w:rsidR="00BA3A65" w:rsidRPr="0084715F" w:rsidTr="0084715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Flo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Fen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Eleftheriou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Mis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Clemen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Szugy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Go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Zhu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Jales-Neto</w:t>
            </w:r>
          </w:p>
        </w:tc>
      </w:tr>
      <w:tr w:rsidR="00BA3A65" w:rsidRPr="0084715F" w:rsidTr="0084715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South Indi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Brazil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27 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29 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 xml:space="preserve">71 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Sex ratio(female to male</w:t>
            </w: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: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: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: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9:1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1:2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5: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6:1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1:3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1:6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Median age at TA onset, years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.2*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Median age at TA diagnosis, years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Median delay to diagnosis, months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4.4*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Median duration of follow-up, years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.4*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.37*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Flare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7.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3.5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Mortality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1.8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lastRenderedPageBreak/>
              <w:t>Glucocorticoids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6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Immunosuppressive drugs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Surgeries/Interventions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5.7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2.9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Hypertension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4.7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Heart failure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7.6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Myocardial infraction/angina pectoris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.8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Stroke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7.6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Claudication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6.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8.8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Pulse loss/deficits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5.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Bruits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4.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7.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8.8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Fever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5.4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41.2</w:t>
            </w:r>
          </w:p>
        </w:tc>
      </w:tr>
      <w:tr w:rsidR="00BA3A65" w:rsidRPr="0084715F" w:rsidTr="0084715F"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Elevated ESR,%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5.7</w:t>
            </w:r>
          </w:p>
        </w:tc>
        <w:tc>
          <w:tcPr>
            <w:tcW w:w="0" w:type="auto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448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</w:tr>
    </w:tbl>
    <w:p w:rsidR="00BA3A65" w:rsidRPr="0084715F" w:rsidRDefault="00BA3A65" w:rsidP="006849F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4715F">
        <w:rPr>
          <w:rFonts w:asciiTheme="majorBidi" w:hAnsiTheme="majorBidi" w:cstheme="majorBidi"/>
          <w:sz w:val="24"/>
          <w:szCs w:val="24"/>
        </w:rPr>
        <w:t>NA: Data are not reported; *: mean.</w:t>
      </w:r>
    </w:p>
    <w:p w:rsidR="00BA3A65" w:rsidRPr="0084715F" w:rsidRDefault="00223457" w:rsidP="006849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4715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BA3A65" w:rsidRPr="0084715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B17B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A3A65" w:rsidRPr="0084715F">
        <w:rPr>
          <w:rFonts w:asciiTheme="majorBidi" w:hAnsiTheme="majorBidi" w:cstheme="majorBidi"/>
          <w:b/>
          <w:bCs/>
          <w:sz w:val="24"/>
          <w:szCs w:val="24"/>
        </w:rPr>
        <w:t>2. Clinical presentations of c-TA categorized by organic syste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1985"/>
      </w:tblGrid>
      <w:tr w:rsidR="00BA3A65" w:rsidRPr="0084715F" w:rsidTr="0084715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ymptoms/Sig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ercentage, %</w:t>
            </w:r>
          </w:p>
        </w:tc>
      </w:tr>
      <w:tr w:rsidR="00BA3A65" w:rsidRPr="0084715F" w:rsidTr="0084715F">
        <w:tc>
          <w:tcPr>
            <w:tcW w:w="3539" w:type="dxa"/>
            <w:tcBorders>
              <w:top w:val="single" w:sz="4" w:space="0" w:color="auto"/>
            </w:tcBorders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ardiovascular syste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8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Hypertension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0.3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Blood pressure discrepancy 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5.4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Bruits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1.5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Pulse deficits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7.6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Heart failure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4.8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Claudication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2.8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Palpitation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8.9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Angina pectoris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Myocardial infarction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eurological/Ocular system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4.6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lastRenderedPageBreak/>
              <w:t xml:space="preserve">    Dizziness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6.7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Syncope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.9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Blurred vision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.9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Stroke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.9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TIA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Headache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Amaurosis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ulmonary system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3.7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Dyspnea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9.7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Cough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1.9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Chest pain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Hemoptysis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astrointestinal system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lastRenderedPageBreak/>
              <w:t xml:space="preserve">    Abdominal Pain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onstitutional system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9.7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Fever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2.9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Anorexia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0.9</w:t>
            </w:r>
          </w:p>
        </w:tc>
      </w:tr>
      <w:tr w:rsidR="00BA3A65" w:rsidRPr="0084715F" w:rsidTr="0084715F">
        <w:tc>
          <w:tcPr>
            <w:tcW w:w="353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   Malaise</w:t>
            </w:r>
          </w:p>
        </w:tc>
        <w:tc>
          <w:tcPr>
            <w:tcW w:w="1559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BA3A65" w:rsidRPr="0084715F" w:rsidRDefault="00BA3A65" w:rsidP="006849F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8.9</w:t>
            </w:r>
          </w:p>
        </w:tc>
      </w:tr>
      <w:tr w:rsidR="00BA3A65" w:rsidRPr="0084715F" w:rsidTr="0084715F">
        <w:tc>
          <w:tcPr>
            <w:tcW w:w="3539" w:type="dxa"/>
            <w:vAlign w:val="center"/>
          </w:tcPr>
          <w:p w:rsidR="00BA3A65" w:rsidRPr="0084715F" w:rsidRDefault="00BA3A65" w:rsidP="006849FF">
            <w:pPr>
              <w:spacing w:line="480" w:lineRule="auto"/>
              <w:ind w:firstLineChars="200" w:firstLine="480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1559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BA3A65" w:rsidRPr="0084715F" w:rsidTr="0084715F">
        <w:tc>
          <w:tcPr>
            <w:tcW w:w="3539" w:type="dxa"/>
            <w:vAlign w:val="center"/>
          </w:tcPr>
          <w:p w:rsidR="00BA3A65" w:rsidRPr="0084715F" w:rsidRDefault="00BA3A65" w:rsidP="006849FF">
            <w:pPr>
              <w:spacing w:line="480" w:lineRule="auto"/>
              <w:ind w:firstLineChars="200" w:firstLine="480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arotidynia</w:t>
            </w:r>
          </w:p>
        </w:tc>
        <w:tc>
          <w:tcPr>
            <w:tcW w:w="1559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BA3A65" w:rsidRPr="0084715F" w:rsidTr="0084715F">
        <w:tc>
          <w:tcPr>
            <w:tcW w:w="3539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usculoskeletal system</w:t>
            </w:r>
          </w:p>
        </w:tc>
        <w:tc>
          <w:tcPr>
            <w:tcW w:w="1559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BA3A65" w:rsidRPr="0084715F" w:rsidTr="0084715F">
        <w:tc>
          <w:tcPr>
            <w:tcW w:w="3539" w:type="dxa"/>
            <w:vAlign w:val="center"/>
          </w:tcPr>
          <w:p w:rsidR="00BA3A65" w:rsidRPr="0084715F" w:rsidRDefault="00BA3A65" w:rsidP="006849FF">
            <w:pPr>
              <w:spacing w:line="480" w:lineRule="auto"/>
              <w:ind w:firstLineChars="200" w:firstLine="480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yalgia</w:t>
            </w:r>
          </w:p>
        </w:tc>
        <w:tc>
          <w:tcPr>
            <w:tcW w:w="1559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BA3A65" w:rsidRPr="0084715F" w:rsidTr="0084715F">
        <w:tc>
          <w:tcPr>
            <w:tcW w:w="3539" w:type="dxa"/>
            <w:vAlign w:val="center"/>
          </w:tcPr>
          <w:p w:rsidR="00BA3A65" w:rsidRPr="0084715F" w:rsidRDefault="00BA3A65" w:rsidP="006849FF">
            <w:pPr>
              <w:spacing w:line="480" w:lineRule="auto"/>
              <w:ind w:firstLineChars="200" w:firstLine="480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rthritis/Arthralgia</w:t>
            </w:r>
          </w:p>
        </w:tc>
        <w:tc>
          <w:tcPr>
            <w:tcW w:w="1559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:rsidR="00BA3A65" w:rsidRPr="0084715F" w:rsidRDefault="00BA3A6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</w:tbl>
    <w:p w:rsidR="00BA3A65" w:rsidRPr="0084715F" w:rsidRDefault="00BA3A65" w:rsidP="006849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A3A65" w:rsidRPr="0084715F" w:rsidRDefault="00BA3A65" w:rsidP="006849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C1D81" w:rsidRPr="0084715F" w:rsidRDefault="001C1D81" w:rsidP="006849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C1D81" w:rsidRDefault="001C1D81" w:rsidP="001C1D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1721A" w:rsidRPr="0084715F" w:rsidRDefault="00BC393F" w:rsidP="00BD6C1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4715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0B17B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4715F">
        <w:rPr>
          <w:rFonts w:asciiTheme="majorBidi" w:hAnsiTheme="majorBidi" w:cstheme="majorBidi"/>
          <w:b/>
          <w:bCs/>
          <w:sz w:val="24"/>
          <w:szCs w:val="24"/>
        </w:rPr>
        <w:t>3. Comparison of demographic, clinical, laboratory, imaging, therapeutic features and outcomes of c-TA patients hospitalized before and after 200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402"/>
        <w:gridCol w:w="2703"/>
        <w:gridCol w:w="1692"/>
      </w:tblGrid>
      <w:tr w:rsidR="0084715F" w:rsidRPr="0084715F" w:rsidTr="00B524E5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715F" w:rsidRPr="0084715F" w:rsidRDefault="0084715F" w:rsidP="006849FF">
            <w:pPr>
              <w:widowControl/>
              <w:spacing w:line="36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715F" w:rsidRPr="0084715F" w:rsidRDefault="0084715F" w:rsidP="006849FF">
            <w:pPr>
              <w:widowControl/>
              <w:spacing w:line="360" w:lineRule="auto"/>
              <w:jc w:val="lef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atients enrolled before 2007(n=27)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715F" w:rsidRPr="0084715F" w:rsidRDefault="0084715F" w:rsidP="006849FF">
            <w:pPr>
              <w:widowControl/>
              <w:spacing w:line="360" w:lineRule="auto"/>
              <w:jc w:val="lef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atients enrolled after 2007(n=74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715F" w:rsidRPr="0084715F" w:rsidRDefault="0084715F" w:rsidP="006849FF">
            <w:pPr>
              <w:widowControl/>
              <w:spacing w:line="360" w:lineRule="auto"/>
              <w:jc w:val="lef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 value</w:t>
            </w:r>
          </w:p>
        </w:tc>
      </w:tr>
      <w:tr w:rsidR="00C324A5" w:rsidRPr="0084715F" w:rsidTr="00B524E5">
        <w:tc>
          <w:tcPr>
            <w:tcW w:w="3964" w:type="dxa"/>
            <w:tcBorders>
              <w:top w:val="single" w:sz="4" w:space="0" w:color="auto"/>
            </w:tcBorders>
            <w:vAlign w:val="bottom"/>
          </w:tcPr>
          <w:p w:rsidR="00C324A5" w:rsidRPr="00B524E5" w:rsidRDefault="00C324A5" w:rsidP="006849FF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24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mographic </w:t>
            </w:r>
            <w:r w:rsidRPr="00B524E5">
              <w:rPr>
                <w:rFonts w:asciiTheme="majorBidi" w:hAnsiTheme="majorBidi" w:cstheme="majorBidi" w:hint="eastAsia"/>
                <w:b/>
                <w:bCs/>
                <w:sz w:val="24"/>
                <w:szCs w:val="24"/>
              </w:rPr>
              <w:t>features</w:t>
            </w:r>
            <w:r w:rsidRPr="00B524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C324A5" w:rsidRPr="0084715F" w:rsidRDefault="00C324A5" w:rsidP="006849FF">
            <w:pPr>
              <w:widowControl/>
              <w:spacing w:line="480" w:lineRule="auto"/>
              <w:jc w:val="lef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 w:hint="eastAsia"/>
                <w:color w:val="000000"/>
                <w:sz w:val="24"/>
                <w:szCs w:val="24"/>
              </w:rPr>
              <w:t>Median[</w:t>
            </w: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IQR]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vAlign w:val="bottom"/>
          </w:tcPr>
          <w:p w:rsidR="00C324A5" w:rsidRPr="0084715F" w:rsidRDefault="00C324A5" w:rsidP="006849FF">
            <w:pPr>
              <w:widowControl/>
              <w:spacing w:line="480" w:lineRule="auto"/>
              <w:jc w:val="lef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 w:hint="eastAsia"/>
                <w:color w:val="000000"/>
                <w:sz w:val="24"/>
                <w:szCs w:val="24"/>
              </w:rPr>
              <w:t>Median[</w:t>
            </w: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IQR]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:rsidR="00C324A5" w:rsidRPr="0084715F" w:rsidRDefault="00C324A5" w:rsidP="006849FF">
            <w:pPr>
              <w:widowControl/>
              <w:spacing w:line="480" w:lineRule="auto"/>
              <w:jc w:val="lef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ge at TA admission, year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5</w:t>
            </w: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[13,16]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6[14,17.3]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51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ale sex,</w:t>
            </w: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(33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5(20.3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Delay to diagnosis, year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4[0.17,3.08]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4[0.17,2.02]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6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BMI, kg/m</w:t>
            </w: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9.8[16.4,22]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9.6[17.8,21.3]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</w:t>
            </w:r>
            <w:r w:rsidR="00CC37BD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B524E5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Clinical presentations</w:t>
            </w:r>
          </w:p>
        </w:tc>
        <w:tc>
          <w:tcPr>
            <w:tcW w:w="3402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703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(11.1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(4.1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34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(14.8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1(28.4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yo</w:t>
            </w:r>
            <w:r w:rsidR="00123622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ardial ischemia/infraction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(4.1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6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laudication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0(37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3(17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8(66.7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3(71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3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ystematic sypmtom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0(37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0(27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33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Bruit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4(51.9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8(51.4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6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ulse deficits/decrease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6(59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2(29.7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Retinopath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8(66.7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0(27)</w:t>
            </w:r>
          </w:p>
        </w:tc>
        <w:tc>
          <w:tcPr>
            <w:tcW w:w="1692" w:type="dxa"/>
            <w:vAlign w:val="bottom"/>
          </w:tcPr>
          <w:p w:rsidR="0084715F" w:rsidRPr="006849F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49F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CC37BD" w:rsidRPr="006849FF">
              <w:rPr>
                <w:rFonts w:asciiTheme="majorBidi" w:eastAsia="DengXian" w:hAnsiTheme="majorBidi" w:cstheme="majorBidi" w:hint="eastAsia"/>
                <w:b/>
                <w:bCs/>
                <w:color w:val="000000"/>
                <w:sz w:val="24"/>
                <w:szCs w:val="24"/>
              </w:rPr>
              <w:t>.</w:t>
            </w:r>
            <w:r w:rsidR="00CC37BD" w:rsidRPr="006849F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0</w:t>
            </w:r>
          </w:p>
        </w:tc>
      </w:tr>
      <w:tr w:rsidR="00B524E5" w:rsidRPr="0084715F" w:rsidTr="00C324A5">
        <w:tc>
          <w:tcPr>
            <w:tcW w:w="3964" w:type="dxa"/>
            <w:vAlign w:val="bottom"/>
          </w:tcPr>
          <w:p w:rsidR="00B524E5" w:rsidRPr="00B524E5" w:rsidRDefault="00B524E5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3402" w:type="dxa"/>
            <w:vAlign w:val="bottom"/>
          </w:tcPr>
          <w:p w:rsidR="00B524E5" w:rsidRPr="0084715F" w:rsidRDefault="00B524E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703" w:type="dxa"/>
            <w:vAlign w:val="bottom"/>
          </w:tcPr>
          <w:p w:rsidR="00B524E5" w:rsidRPr="0084715F" w:rsidRDefault="00B524E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692" w:type="dxa"/>
            <w:vAlign w:val="bottom"/>
          </w:tcPr>
          <w:p w:rsidR="00B524E5" w:rsidRPr="0084715F" w:rsidRDefault="00B524E5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lucocorticoid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8(66.7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1(82.4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9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Immunosuppressant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1(14.9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ntihypertensive agent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9(70.4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4(73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</w:t>
            </w:r>
            <w:r w:rsidR="00CC37BD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ntiplatelet drug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3(85.2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0(67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8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(6.8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Revascularization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6(59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2(56.8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2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6(59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9(52.7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6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lastRenderedPageBreak/>
              <w:t>Surger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(7.4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(8.1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1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B524E5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Imaging modalities</w:t>
            </w:r>
          </w:p>
        </w:tc>
        <w:tc>
          <w:tcPr>
            <w:tcW w:w="3402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703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(14.8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3(71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RA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(18.5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(9.5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1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atheter-based angioplast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2(81.5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2(56.8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8F-FDG-PET/CT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(9.5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</w:t>
            </w:r>
            <w:r w:rsidR="00CC37BD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B524E5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Vessel beds involvement</w:t>
            </w:r>
          </w:p>
        </w:tc>
        <w:tc>
          <w:tcPr>
            <w:tcW w:w="3402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703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ortic Regurgitation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(7.4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2(16.2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6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scending aorta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(14.8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(12.2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3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ortic arch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(14.8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3(17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4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horcic descending aorta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(22.2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7(36.5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bdominal descending aorta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(25.9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6(48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arotid arter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6(59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7(36.5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lastRenderedPageBreak/>
              <w:t>Subclavian arter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5(55.6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9(39.2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4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Renal arter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7(16.8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6(62.2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4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Iliac arter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(7.4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1(14.9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1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oronary arter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(6.8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32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ulmonary arter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(3.7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1(14.9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B524E5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Type of lesions</w:t>
            </w:r>
          </w:p>
        </w:tc>
        <w:tc>
          <w:tcPr>
            <w:tcW w:w="3402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703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tenosi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5(92.6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7(90.5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(14.8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8(10.8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3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Occlusion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4(51.9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0(67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5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Vessel wall thickening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(3.7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8(37.8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B524E5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Hata and Numanio's classification</w:t>
            </w:r>
          </w:p>
        </w:tc>
        <w:tc>
          <w:tcPr>
            <w:tcW w:w="3402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703" w:type="dxa"/>
            <w:vAlign w:val="bottom"/>
          </w:tcPr>
          <w:p w:rsidR="0084715F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ype I disease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(18.5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(9.5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3</w:t>
            </w:r>
            <w:r w:rsidR="00CC37BD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ype IIb disease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(14.8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(8.1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45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lastRenderedPageBreak/>
              <w:t>Type III disease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(12.2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1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ype IV disease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(33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9(39.2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ype V disease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(33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3(31.1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3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B524E5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Disease Activity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6(59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5(60.8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9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Elevated ESR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(33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4(32.4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3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Elevated CRP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(22.2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9(39.2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1</w:t>
            </w:r>
          </w:p>
        </w:tc>
      </w:tr>
      <w:tr w:rsidR="00123622" w:rsidRPr="0084715F" w:rsidTr="00C324A5">
        <w:tc>
          <w:tcPr>
            <w:tcW w:w="3964" w:type="dxa"/>
            <w:vAlign w:val="bottom"/>
          </w:tcPr>
          <w:p w:rsidR="00123622" w:rsidRPr="00B524E5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524E5">
              <w:rPr>
                <w:rFonts w:asciiTheme="majorBidi" w:eastAsia="DengXian" w:hAnsiTheme="majorBidi" w:cstheme="majorBidi" w:hint="eastAsia"/>
                <w:b/>
                <w:bCs/>
                <w:color w:val="000000"/>
                <w:sz w:val="24"/>
                <w:szCs w:val="24"/>
              </w:rPr>
              <w:t>O</w:t>
            </w:r>
            <w:r w:rsidRPr="00B524E5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utcomes</w:t>
            </w:r>
          </w:p>
        </w:tc>
        <w:tc>
          <w:tcPr>
            <w:tcW w:w="3402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703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692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23622" w:rsidRPr="0084715F" w:rsidTr="00C324A5">
        <w:tc>
          <w:tcPr>
            <w:tcW w:w="3964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3402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3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(4.1)</w:t>
            </w:r>
          </w:p>
        </w:tc>
        <w:tc>
          <w:tcPr>
            <w:tcW w:w="1692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9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2(44.4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3(44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9</w:t>
            </w:r>
          </w:p>
        </w:tc>
      </w:tr>
      <w:tr w:rsidR="00123622" w:rsidRPr="0084715F" w:rsidTr="00C324A5">
        <w:tc>
          <w:tcPr>
            <w:tcW w:w="3964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Re-hospitalization</w:t>
            </w:r>
          </w:p>
        </w:tc>
        <w:tc>
          <w:tcPr>
            <w:tcW w:w="3402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8(29.6)</w:t>
            </w:r>
          </w:p>
        </w:tc>
        <w:tc>
          <w:tcPr>
            <w:tcW w:w="2703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0(40.5)</w:t>
            </w:r>
          </w:p>
        </w:tc>
        <w:tc>
          <w:tcPr>
            <w:tcW w:w="1692" w:type="dxa"/>
            <w:vAlign w:val="bottom"/>
          </w:tcPr>
          <w:p w:rsidR="00123622" w:rsidRPr="0084715F" w:rsidRDefault="00123622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32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Vascular Complication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2(44.4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3(44.6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9</w:t>
            </w:r>
          </w:p>
        </w:tc>
      </w:tr>
      <w:tr w:rsidR="0084715F" w:rsidRPr="0084715F" w:rsidTr="00C324A5">
        <w:tc>
          <w:tcPr>
            <w:tcW w:w="3964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Re-flares</w:t>
            </w:r>
          </w:p>
        </w:tc>
        <w:tc>
          <w:tcPr>
            <w:tcW w:w="340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9(33.3)</w:t>
            </w:r>
          </w:p>
        </w:tc>
        <w:tc>
          <w:tcPr>
            <w:tcW w:w="2703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8(24.3)</w:t>
            </w:r>
          </w:p>
        </w:tc>
        <w:tc>
          <w:tcPr>
            <w:tcW w:w="1692" w:type="dxa"/>
            <w:vAlign w:val="bottom"/>
          </w:tcPr>
          <w:p w:rsidR="0084715F" w:rsidRPr="0084715F" w:rsidRDefault="0084715F" w:rsidP="006849FF">
            <w:pPr>
              <w:spacing w:line="480" w:lineRule="auto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84715F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37</w:t>
            </w:r>
          </w:p>
        </w:tc>
      </w:tr>
    </w:tbl>
    <w:p w:rsidR="00BC393F" w:rsidRPr="00B524E5" w:rsidRDefault="00B524E5" w:rsidP="001C1D81">
      <w:pPr>
        <w:rPr>
          <w:rFonts w:asciiTheme="majorBidi" w:hAnsiTheme="majorBidi" w:cstheme="majorBidi"/>
          <w:sz w:val="24"/>
          <w:szCs w:val="24"/>
        </w:rPr>
      </w:pPr>
      <w:r w:rsidRPr="00B524E5">
        <w:rPr>
          <w:rFonts w:asciiTheme="majorBidi" w:hAnsiTheme="majorBidi" w:cstheme="majorBidi" w:hint="eastAsia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MI: body mass index; ESR: erythrocyte sedimentation rate; CRP, C-reactive protein; TA: Takayasu arteritis; IQR: interquartile range; CTA: computed tomographic angiography; MRA: magnet resonance angiography;</w:t>
      </w:r>
      <w:r w:rsidRPr="00B524E5">
        <w:rPr>
          <w:rFonts w:asciiTheme="majorBidi" w:eastAsia="DengXian" w:hAnsiTheme="majorBidi" w:cstheme="majorBidi"/>
          <w:color w:val="000000"/>
          <w:sz w:val="24"/>
          <w:szCs w:val="24"/>
        </w:rPr>
        <w:t xml:space="preserve"> </w:t>
      </w:r>
      <w:r w:rsidRPr="0084715F">
        <w:rPr>
          <w:rFonts w:asciiTheme="majorBidi" w:eastAsia="DengXian" w:hAnsiTheme="majorBidi" w:cstheme="majorBidi"/>
          <w:color w:val="000000"/>
          <w:sz w:val="24"/>
          <w:szCs w:val="24"/>
        </w:rPr>
        <w:t>18F-FDG-PET</w:t>
      </w:r>
      <w:r>
        <w:rPr>
          <w:rFonts w:asciiTheme="majorBidi" w:eastAsia="DengXian" w:hAnsiTheme="majorBidi" w:cstheme="majorBidi"/>
          <w:color w:val="000000"/>
          <w:sz w:val="24"/>
          <w:szCs w:val="24"/>
        </w:rPr>
        <w:t xml:space="preserve">: </w:t>
      </w:r>
      <w:r w:rsidRPr="0060307E">
        <w:rPr>
          <w:rFonts w:ascii="Times New Roman" w:hAnsi="Times New Roman" w:cs="Times New Roman"/>
          <w:sz w:val="24"/>
          <w:szCs w:val="24"/>
        </w:rPr>
        <w:t>18F-fluorodeoxyglucose positron emission tomograph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C393F" w:rsidRPr="00B524E5" w:rsidSect="0084715F">
      <w:pgSz w:w="16838" w:h="11906" w:orient="landscape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917" w:rsidRDefault="008A4917" w:rsidP="00BA3A65">
      <w:r>
        <w:separator/>
      </w:r>
    </w:p>
  </w:endnote>
  <w:endnote w:type="continuationSeparator" w:id="0">
    <w:p w:rsidR="008A4917" w:rsidRDefault="008A4917" w:rsidP="00BA3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917" w:rsidRDefault="008A4917" w:rsidP="00BA3A65">
      <w:r>
        <w:separator/>
      </w:r>
    </w:p>
  </w:footnote>
  <w:footnote w:type="continuationSeparator" w:id="0">
    <w:p w:rsidR="008A4917" w:rsidRDefault="008A4917" w:rsidP="00BA3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B37BE"/>
    <w:rsid w:val="0001721A"/>
    <w:rsid w:val="000B17BF"/>
    <w:rsid w:val="000D7DB8"/>
    <w:rsid w:val="00102ABF"/>
    <w:rsid w:val="00123622"/>
    <w:rsid w:val="001C1D81"/>
    <w:rsid w:val="001E775A"/>
    <w:rsid w:val="00223457"/>
    <w:rsid w:val="004C00B0"/>
    <w:rsid w:val="00513B2D"/>
    <w:rsid w:val="00641A69"/>
    <w:rsid w:val="00646130"/>
    <w:rsid w:val="006849FF"/>
    <w:rsid w:val="006B37BE"/>
    <w:rsid w:val="007C280B"/>
    <w:rsid w:val="0084715F"/>
    <w:rsid w:val="00874ACF"/>
    <w:rsid w:val="008A4917"/>
    <w:rsid w:val="0092527B"/>
    <w:rsid w:val="009C7581"/>
    <w:rsid w:val="00B524E5"/>
    <w:rsid w:val="00BA3A65"/>
    <w:rsid w:val="00BC393F"/>
    <w:rsid w:val="00BD6C11"/>
    <w:rsid w:val="00C324A5"/>
    <w:rsid w:val="00C33B58"/>
    <w:rsid w:val="00C5094D"/>
    <w:rsid w:val="00CC37BD"/>
    <w:rsid w:val="00CE57E1"/>
    <w:rsid w:val="00F800ED"/>
    <w:rsid w:val="00FC572B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A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A65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A3A6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A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A65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A3A6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688</Words>
  <Characters>4469</Characters>
  <Application>Microsoft Office Word</Application>
  <DocSecurity>0</DocSecurity>
  <Lines>93</Lines>
  <Paragraphs>68</Paragraphs>
  <ScaleCrop>false</ScaleCrop>
  <Company/>
  <LinksUpToDate>false</LinksUpToDate>
  <CharactersWithSpaces>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TUBLE</cp:lastModifiedBy>
  <cp:revision>9</cp:revision>
  <dcterms:created xsi:type="dcterms:W3CDTF">2018-11-09T11:40:00Z</dcterms:created>
  <dcterms:modified xsi:type="dcterms:W3CDTF">2018-12-12T09:05:00Z</dcterms:modified>
</cp:coreProperties>
</file>